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6AF" w:rsidRPr="003636AF" w:rsidRDefault="003636AF" w:rsidP="003636AF">
      <w:pPr>
        <w:spacing w:line="360" w:lineRule="auto"/>
        <w:jc w:val="center"/>
        <w:rPr>
          <w:b/>
          <w:sz w:val="28"/>
          <w:szCs w:val="32"/>
        </w:rPr>
      </w:pPr>
      <w:bookmarkStart w:id="0" w:name="_gjdgxs" w:colFirst="0" w:colLast="0"/>
      <w:bookmarkEnd w:id="0"/>
      <w:r w:rsidRPr="003636AF">
        <w:rPr>
          <w:b/>
          <w:sz w:val="24"/>
          <w:szCs w:val="32"/>
        </w:rPr>
        <w:t>Change in COVID-19 risk over time following vaccination with CoronaVac: A test-negative case-control study</w:t>
      </w:r>
    </w:p>
    <w:p w:rsidR="003636AF" w:rsidRDefault="003636AF" w:rsidP="003636AF">
      <w:pPr>
        <w:jc w:val="center"/>
        <w:rPr>
          <w:b/>
        </w:rPr>
      </w:pPr>
      <w:r w:rsidRPr="00331C79">
        <w:rPr>
          <w:b/>
        </w:rPr>
        <w:t>Supplementary Material</w:t>
      </w:r>
    </w:p>
    <w:p w:rsidR="003636AF" w:rsidRPr="003636AF" w:rsidRDefault="003636AF">
      <w:r w:rsidRPr="003636AF">
        <w:t>p2: Supplementary Table 1</w:t>
      </w:r>
    </w:p>
    <w:p w:rsidR="003636AF" w:rsidRDefault="003636AF">
      <w:r w:rsidRPr="003636AF">
        <w:t>p4:</w:t>
      </w:r>
      <w:r>
        <w:t xml:space="preserve"> Supplementary Figure 1</w:t>
      </w:r>
    </w:p>
    <w:p w:rsidR="003636AF" w:rsidRDefault="003636AF">
      <w:r>
        <w:t>p5: Supplementary Table 2</w:t>
      </w:r>
    </w:p>
    <w:p w:rsidR="003636AF" w:rsidRDefault="003636AF">
      <w:r>
        <w:t>p6: Supplementary Table 3</w:t>
      </w:r>
    </w:p>
    <w:p w:rsidR="003636AF" w:rsidRDefault="003636AF">
      <w:r>
        <w:t>p8: Supplementary Table 4</w:t>
      </w:r>
    </w:p>
    <w:p w:rsidR="003636AF" w:rsidRDefault="003636AF">
      <w:r>
        <w:t>p9: Supplementary Figure 2</w:t>
      </w:r>
    </w:p>
    <w:p w:rsidR="003636AF" w:rsidRPr="003636AF" w:rsidRDefault="003636AF">
      <w:r>
        <w:t>p10: Supplementary Figure 3</w:t>
      </w:r>
      <w:bookmarkStart w:id="1" w:name="_GoBack"/>
      <w:bookmarkEnd w:id="1"/>
      <w:r>
        <w:rPr>
          <w:b/>
        </w:rPr>
        <w:br w:type="page"/>
      </w:r>
    </w:p>
    <w:tbl>
      <w:tblPr>
        <w:tblW w:w="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630"/>
        <w:gridCol w:w="6570"/>
        <w:gridCol w:w="1101"/>
      </w:tblGrid>
      <w:tr w:rsidR="003636AF" w:rsidRPr="008D73FD" w:rsidTr="002E34C8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2" w:name="bold4" w:colFirst="3" w:colLast="3"/>
            <w:bookmarkStart w:id="3" w:name="italic5" w:colFirst="3" w:colLast="3"/>
            <w:bookmarkStart w:id="4" w:name="bold3" w:colFirst="3" w:colLast="3"/>
            <w:bookmarkStart w:id="5" w:name="italic4" w:colFirst="3" w:colLast="3"/>
            <w:bookmarkStart w:id="6" w:name="italic3" w:colFirst="2" w:colLast="2"/>
            <w:bookmarkStart w:id="7" w:name="bold2" w:colFirst="2" w:colLast="2"/>
            <w:bookmarkStart w:id="8" w:name="italic2" w:colFirst="1" w:colLast="1"/>
            <w:bookmarkStart w:id="9" w:name="bold1" w:colFirst="1" w:colLast="1"/>
            <w:bookmarkStart w:id="10" w:name="italic1" w:colFirst="0" w:colLast="0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0"/>
              </w:rPr>
            </w:pPr>
            <w:r w:rsidRPr="008D73FD">
              <w:rPr>
                <w:rFonts w:asciiTheme="majorHAnsi" w:hAnsiTheme="majorHAnsi" w:cstheme="majorHAnsi"/>
                <w:bCs/>
                <w:sz w:val="20"/>
              </w:rPr>
              <w:t>Item No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36AF" w:rsidRPr="008D73FD" w:rsidRDefault="003636AF" w:rsidP="002E34C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0"/>
              </w:rPr>
            </w:pPr>
            <w:r w:rsidRPr="008D73FD">
              <w:rPr>
                <w:rFonts w:asciiTheme="majorHAnsi" w:hAnsiTheme="majorHAnsi" w:cstheme="majorHAnsi"/>
                <w:bCs/>
                <w:sz w:val="20"/>
              </w:rPr>
              <w:t>Recommendatio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</w:rPr>
            </w:pPr>
            <w:r w:rsidRPr="008D73FD">
              <w:rPr>
                <w:rFonts w:asciiTheme="majorHAnsi" w:hAnsiTheme="majorHAnsi" w:cstheme="majorHAnsi"/>
                <w:sz w:val="20"/>
              </w:rPr>
              <w:t>Page No</w:t>
            </w:r>
          </w:p>
        </w:tc>
      </w:tr>
      <w:tr w:rsidR="003636AF" w:rsidRPr="008D73FD" w:rsidTr="002E34C8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8D73FD">
              <w:rPr>
                <w:rFonts w:asciiTheme="majorHAnsi" w:hAnsiTheme="majorHAnsi" w:cstheme="majorHAnsi"/>
                <w:b/>
                <w:sz w:val="20"/>
                <w:szCs w:val="20"/>
              </w:rPr>
              <w:t>Title and abstract</w:t>
            </w:r>
            <w:bookmarkEnd w:id="11"/>
            <w:bookmarkEnd w:id="12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13" w:name="bold6"/>
            <w:bookmarkStart w:id="14" w:name="italic7"/>
            <w:bookmarkEnd w:id="13"/>
            <w:bookmarkEnd w:id="14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3636AF" w:rsidRPr="008D73FD" w:rsidTr="002E34C8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15" w:name="bold7"/>
            <w:bookmarkStart w:id="16" w:name="italic8"/>
            <w:r w:rsidRPr="008D73FD">
              <w:rPr>
                <w:rFonts w:asciiTheme="majorHAnsi" w:hAnsiTheme="majorHAnsi" w:cstheme="majorHAnsi"/>
                <w:sz w:val="20"/>
              </w:rPr>
              <w:t>Introduction</w:t>
            </w:r>
            <w:bookmarkEnd w:id="15"/>
            <w:bookmarkEnd w:id="16"/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17" w:name="bold8"/>
            <w:bookmarkStart w:id="18" w:name="italic9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3636AF" w:rsidRPr="008D73FD" w:rsidTr="002E34C8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8D73FD">
              <w:rPr>
                <w:rFonts w:asciiTheme="majorHAnsi" w:hAnsiTheme="majorHAnsi" w:cstheme="majorHAnsi"/>
                <w:sz w:val="20"/>
              </w:rPr>
              <w:t>Methods</w:t>
            </w:r>
            <w:bookmarkEnd w:id="23"/>
            <w:bookmarkEnd w:id="24"/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-5</w:t>
            </w:r>
          </w:p>
        </w:tc>
      </w:tr>
      <w:bookmarkEnd w:id="27"/>
      <w:bookmarkEnd w:id="28"/>
      <w:tr w:rsidR="003636AF" w:rsidRPr="008D73FD" w:rsidTr="002E34C8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29" w:name="bold14"/>
            <w:bookmarkStart w:id="30" w:name="italic15"/>
            <w:bookmarkEnd w:id="29"/>
            <w:bookmarkEnd w:id="30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8D73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For matched studies, give matching criteria and the number of controls per cas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31" w:name="bold16" w:colFirst="0" w:colLast="0"/>
            <w:bookmarkStart w:id="32" w:name="italic17" w:colFirst="0" w:colLast="0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3636AF" w:rsidRPr="008D73FD" w:rsidTr="002E34C8">
        <w:trPr>
          <w:trHeight w:val="29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bookmarkStart w:id="37" w:name="bold19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37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</w:pPr>
            <w:bookmarkStart w:id="38" w:name="bold20" w:colFirst="0" w:colLast="0"/>
            <w:bookmarkStart w:id="39" w:name="italic20" w:colFirst="0" w:colLast="0"/>
            <w:r w:rsidRPr="008D73FD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7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; Fig 1</w:t>
            </w:r>
          </w:p>
        </w:tc>
      </w:tr>
      <w:tr w:rsidR="003636AF" w:rsidRPr="008D73FD" w:rsidTr="002E34C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3636AF" w:rsidRPr="008D73FD" w:rsidTr="002E34C8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46" w:name="italic24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Statistical</w:t>
            </w:r>
            <w:bookmarkStart w:id="47" w:name="italic25"/>
            <w:bookmarkEnd w:id="46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 xml:space="preserve"> methods</w:t>
            </w:r>
            <w:bookmarkEnd w:id="47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48" w:name="bold24"/>
            <w:bookmarkStart w:id="49" w:name="italic26"/>
            <w:bookmarkEnd w:id="48"/>
            <w:bookmarkEnd w:id="49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50" w:name="bold25"/>
            <w:bookmarkStart w:id="51" w:name="italic27"/>
            <w:bookmarkEnd w:id="50"/>
            <w:bookmarkEnd w:id="51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c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52" w:name="bold26"/>
            <w:bookmarkStart w:id="53" w:name="italic28"/>
            <w:bookmarkEnd w:id="52"/>
            <w:bookmarkEnd w:id="53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</w:rPr>
              <w:t>d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If applicable, explain how matching of cases and controls was addres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54" w:name="bold27"/>
            <w:bookmarkStart w:id="55" w:name="italic29"/>
            <w:bookmarkEnd w:id="54"/>
            <w:bookmarkEnd w:id="55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D73FD">
              <w:rPr>
                <w:rFonts w:asciiTheme="majorHAnsi" w:hAnsiTheme="majorHAnsi" w:cstheme="majorHAnsi"/>
                <w:i/>
                <w:sz w:val="20"/>
                <w:szCs w:val="20"/>
                <w:u w:val="single"/>
              </w:rPr>
              <w:t>e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) Describe any sensitivity analyse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-7</w:t>
            </w:r>
          </w:p>
        </w:tc>
      </w:tr>
      <w:tr w:rsidR="003636AF" w:rsidRPr="008D73FD" w:rsidTr="002E34C8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56" w:name="bold28"/>
            <w:bookmarkStart w:id="57" w:name="italic30"/>
            <w:r w:rsidRPr="008D73FD">
              <w:rPr>
                <w:rFonts w:asciiTheme="majorHAnsi" w:hAnsiTheme="majorHAnsi" w:cstheme="majorHAnsi"/>
                <w:sz w:val="20"/>
              </w:rPr>
              <w:t>Results</w:t>
            </w:r>
            <w:bookmarkEnd w:id="56"/>
            <w:bookmarkEnd w:id="57"/>
          </w:p>
        </w:tc>
      </w:tr>
      <w:tr w:rsidR="003636AF" w:rsidRPr="008D73FD" w:rsidTr="002E34C8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58" w:name="bold29"/>
            <w:bookmarkStart w:id="59" w:name="italic31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lastRenderedPageBreak/>
              <w:t>Participants</w:t>
            </w:r>
            <w:bookmarkEnd w:id="58"/>
            <w:bookmarkEnd w:id="59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bookmarkStart w:id="60" w:name="bold30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60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; Fig 1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, Supp Mat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61" w:name="bold31"/>
            <w:bookmarkStart w:id="62" w:name="italic32"/>
            <w:bookmarkEnd w:id="61"/>
            <w:bookmarkEnd w:id="62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g 1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63" w:name="bold32"/>
            <w:bookmarkStart w:id="64" w:name="italic33"/>
            <w:bookmarkStart w:id="65" w:name="OLE_LINK4"/>
            <w:bookmarkEnd w:id="63"/>
            <w:bookmarkEnd w:id="64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c) Consider use of a flow diagram</w:t>
            </w:r>
            <w:bookmarkEnd w:id="65"/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g 1</w:t>
            </w:r>
          </w:p>
        </w:tc>
      </w:tr>
      <w:tr w:rsidR="003636AF" w:rsidRPr="008D73FD" w:rsidTr="002E34C8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66" w:name="bold33"/>
            <w:bookmarkStart w:id="67" w:name="italic34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data</w:t>
            </w:r>
            <w:bookmarkEnd w:id="68"/>
            <w:bookmarkEnd w:id="69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bookmarkStart w:id="70" w:name="bold35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70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; Table 1</w:t>
            </w:r>
          </w:p>
        </w:tc>
      </w:tr>
      <w:tr w:rsidR="003636AF" w:rsidRPr="008D73FD" w:rsidTr="002E34C8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71" w:name="bold36"/>
            <w:bookmarkStart w:id="72" w:name="italic36"/>
            <w:bookmarkEnd w:id="71"/>
            <w:bookmarkEnd w:id="72"/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Table 1</w:t>
            </w:r>
          </w:p>
        </w:tc>
      </w:tr>
      <w:tr w:rsidR="003636AF" w:rsidRPr="008D73FD" w:rsidTr="002E34C8">
        <w:trPr>
          <w:trHeight w:val="295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Outcome da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bookmarkStart w:id="75" w:name="bold39"/>
            <w:r w:rsidRPr="008D73FD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636AF" w:rsidRPr="008D73FD" w:rsidRDefault="003636AF" w:rsidP="002E34C8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636AF" w:rsidRPr="008D73FD" w:rsidRDefault="003636AF" w:rsidP="002E34C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73FD">
              <w:rPr>
                <w:rFonts w:asciiTheme="majorHAnsi" w:hAnsiTheme="majorHAnsi" w:cstheme="majorHAnsi"/>
                <w:sz w:val="20"/>
                <w:szCs w:val="20"/>
              </w:rPr>
              <w:t>Table 1; Supp Mat</w:t>
            </w:r>
          </w:p>
        </w:tc>
      </w:tr>
      <w:bookmarkEnd w:id="73"/>
      <w:bookmarkEnd w:id="74"/>
    </w:tbl>
    <w:p w:rsidR="003636AF" w:rsidRDefault="003636AF" w:rsidP="003636AF">
      <w:pPr>
        <w:rPr>
          <w:b/>
        </w:rPr>
      </w:pPr>
    </w:p>
    <w:p w:rsidR="003636AF" w:rsidRPr="008D73FD" w:rsidRDefault="003636AF" w:rsidP="003636AF">
      <w:r w:rsidRPr="008D73FD">
        <w:t>Supplementary Table 1. STROBE checklist</w:t>
      </w:r>
      <w:r w:rsidRPr="008D73FD">
        <w:br w:type="page"/>
      </w:r>
    </w:p>
    <w:p w:rsidR="003636AF" w:rsidRPr="00331C79" w:rsidRDefault="003636AF" w:rsidP="003636AF">
      <w:r w:rsidRPr="00331C79">
        <w:rPr>
          <w:noProof/>
        </w:rPr>
        <w:lastRenderedPageBreak/>
        <w:drawing>
          <wp:anchor distT="0" distB="0" distL="114300" distR="114300" simplePos="0" relativeHeight="251659264" behindDoc="0" locked="0" layoutInCell="1" hidden="0" allowOverlap="1" wp14:anchorId="0C88F123" wp14:editId="7C978E66">
            <wp:simplePos x="0" y="0"/>
            <wp:positionH relativeFrom="column">
              <wp:posOffset>685800</wp:posOffset>
            </wp:positionH>
            <wp:positionV relativeFrom="paragraph">
              <wp:posOffset>456810</wp:posOffset>
            </wp:positionV>
            <wp:extent cx="4572000" cy="5486400"/>
            <wp:effectExtent l="0" t="0" r="0" b="0"/>
            <wp:wrapTopAndBottom distT="0" distB="0"/>
            <wp:docPr id="2" name="image4.png" descr="C:\Users\mhitchings\Dropbox (UFL)\VEBRA COVID-19\VE_ESP\Waning\Write-up\TPP_PostVax_ByWeek_ByAg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mhitchings\Dropbox (UFL)\VEBRA COVID-19\VE_ESP\Waning\Write-up\TPP_PostVax_ByWeek_ByAge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636AF" w:rsidRPr="00331C79" w:rsidRDefault="003636AF" w:rsidP="003636AF"/>
    <w:p w:rsidR="003636AF" w:rsidRPr="00331C79" w:rsidRDefault="003636AF" w:rsidP="003636AF">
      <w:r>
        <w:t>Supplementary Figure 1.</w:t>
      </w:r>
      <w:r w:rsidRPr="00331C79">
        <w:t xml:space="preserve"> Proportion of RT-PCR tests that were positive by week of test performance (top) and by week of primary series completion (bottom), by age group, in the study population.</w:t>
      </w:r>
    </w:p>
    <w:p w:rsidR="003636AF" w:rsidRPr="00331C79" w:rsidRDefault="003636AF" w:rsidP="003636AF">
      <w:r w:rsidRPr="00331C79"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</w:p>
        </w:tc>
        <w:tc>
          <w:tcPr>
            <w:tcW w:w="1040" w:type="dxa"/>
          </w:tcPr>
          <w:p w:rsidR="003636AF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 xml:space="preserve">Case </w:t>
            </w:r>
          </w:p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1040" w:type="dxa"/>
          </w:tcPr>
          <w:p w:rsidR="003636AF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 xml:space="preserve">Case </w:t>
            </w:r>
          </w:p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14-41</w:t>
            </w:r>
          </w:p>
        </w:tc>
        <w:tc>
          <w:tcPr>
            <w:tcW w:w="1040" w:type="dxa"/>
          </w:tcPr>
          <w:p w:rsidR="003636AF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 xml:space="preserve">Case </w:t>
            </w:r>
          </w:p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1040" w:type="dxa"/>
          </w:tcPr>
          <w:p w:rsidR="003636AF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 xml:space="preserve">Case </w:t>
            </w:r>
          </w:p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1040" w:type="dxa"/>
          </w:tcPr>
          <w:p w:rsidR="003636AF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 xml:space="preserve">Case </w:t>
            </w:r>
          </w:p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98-125</w:t>
            </w:r>
          </w:p>
        </w:tc>
        <w:tc>
          <w:tcPr>
            <w:tcW w:w="1040" w:type="dxa"/>
          </w:tcPr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Case 126-153</w:t>
            </w:r>
          </w:p>
        </w:tc>
        <w:tc>
          <w:tcPr>
            <w:tcW w:w="1040" w:type="dxa"/>
          </w:tcPr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Case 154-181</w:t>
            </w:r>
          </w:p>
        </w:tc>
        <w:tc>
          <w:tcPr>
            <w:tcW w:w="1040" w:type="dxa"/>
          </w:tcPr>
          <w:p w:rsidR="003636AF" w:rsidRPr="00331C79" w:rsidRDefault="003636AF" w:rsidP="002E34C8">
            <w:pPr>
              <w:spacing w:after="0"/>
              <w:rPr>
                <w:color w:val="000000"/>
              </w:rPr>
            </w:pPr>
            <w:r w:rsidRPr="00331C79">
              <w:rPr>
                <w:color w:val="000000"/>
              </w:rPr>
              <w:t>Case ≥182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0-1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76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6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4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3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14-4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39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514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58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4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9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5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6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42-6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1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016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485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048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15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8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70-97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6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4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87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826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077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86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7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98-125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3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48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3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25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457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69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7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6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126-153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6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4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58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00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3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61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154-18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8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1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5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37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5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03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57</w:t>
            </w:r>
          </w:p>
        </w:tc>
      </w:tr>
      <w:tr w:rsidR="003636AF" w:rsidRPr="00331C79" w:rsidTr="002E34C8">
        <w:trPr>
          <w:trHeight w:val="290"/>
        </w:trPr>
        <w:tc>
          <w:tcPr>
            <w:tcW w:w="1040" w:type="dxa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Control ≥18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20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59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83</w:t>
            </w:r>
          </w:p>
        </w:tc>
        <w:tc>
          <w:tcPr>
            <w:tcW w:w="1040" w:type="dxa"/>
            <w:vAlign w:val="bottom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383</w:t>
            </w:r>
          </w:p>
        </w:tc>
      </w:tr>
    </w:tbl>
    <w:p w:rsidR="003636AF" w:rsidRPr="00331C79" w:rsidRDefault="003636AF" w:rsidP="003636AF">
      <w:r>
        <w:t>Supplementary Table 2.</w:t>
      </w:r>
      <w:r w:rsidRPr="00331C79">
        <w:t xml:space="preserve"> Number of pairs by case and control days since receipt of second dose (primary analysis)</w:t>
      </w:r>
    </w:p>
    <w:p w:rsidR="003636AF" w:rsidRPr="00331C79" w:rsidRDefault="003636AF" w:rsidP="003636AF">
      <w:r w:rsidRPr="00331C79"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2340"/>
        <w:gridCol w:w="2340"/>
      </w:tblGrid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Non-HCWs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HCWs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Variable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Age subgroup</w:t>
            </w: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Odds ratio (95% CI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Age</w:t>
            </w:r>
          </w:p>
        </w:tc>
        <w:tc>
          <w:tcPr>
            <w:tcW w:w="2340" w:type="dxa"/>
            <w:vMerge w:val="restart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All</w:t>
            </w: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00 (0.99-1.01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Race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White/Branca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Ref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Brown/Pardo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85 (0.81-0.8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Black/Preta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84 (0.78-0.91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Yellow/Amarela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98 (0.84-1.14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Indigenous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N/A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Missing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09 (1.05-1.13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Any prior ARI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47 (0.44-0.50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Female sex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81 (0.78-0.83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Number comorbidities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None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Ref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One-Two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36 (1.31-1.41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Three or more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4680" w:type="dxa"/>
            <w:gridSpan w:val="2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78 (1.61-1.96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Days since second dose (relative to 14-41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2340" w:type="dxa"/>
            <w:vMerge w:val="restart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8-39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8 (1.23-1.7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5 (1.08-1.45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5 (1.15-1.82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9 (1.29-1.73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9 (1.21-2.09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93 (1.64-2.27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8-125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97 (1.44-2.6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74 (2.30-3.2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6-153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17 (1.44-3.26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39 (2.73-4.21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54-181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87 (2.16-6.92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83 (2.97-4.94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≥182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03 (0.73-5.5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4.48 (3.19-6.2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2340" w:type="dxa"/>
            <w:vMerge w:val="restart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40-64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68 (1.42-2.00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3 (1.20-1.69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2 (1.02-1.46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6 (1.07-1.4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16 (0.95-1.41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0 (1.17-1.6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lastRenderedPageBreak/>
              <w:t>98-125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10 (0.88-1.3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4 (1.26-1.8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6-153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18 (0.85-1.65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85 (1.46-2.35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54-181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75 (1.04-2.96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74 (1.32-2.28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≥182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9 (0.60-4.24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53 (2.42-5.14)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2340" w:type="dxa"/>
            <w:vMerge w:val="restart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65-79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60 (1.41-1.82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10 (0.99-1.23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3 (1.05-1.43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8-125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3 (1.02-1.4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6-153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8 (1.18-1.87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54-181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4 (1.07-1.93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≥182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97 (0.60-1.57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2340" w:type="dxa"/>
            <w:vMerge w:val="restart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80+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2 (0.92-1.61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16 (0.91-1.48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3 (1.05-1.94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98-125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77 (1.23-2.54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26-153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07 (1.36-3.16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154-181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10 (1.32-3.37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  <w:tr w:rsidR="003636AF" w:rsidRPr="00331C79" w:rsidTr="002E34C8">
        <w:trPr>
          <w:trHeight w:val="290"/>
        </w:trPr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≥182</w:t>
            </w:r>
          </w:p>
        </w:tc>
        <w:tc>
          <w:tcPr>
            <w:tcW w:w="2340" w:type="dxa"/>
            <w:vMerge/>
            <w:vAlign w:val="center"/>
          </w:tcPr>
          <w:p w:rsidR="003636AF" w:rsidRPr="00331C79" w:rsidRDefault="003636AF" w:rsidP="002E34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32 (1.85-5.94)</w:t>
            </w:r>
          </w:p>
        </w:tc>
        <w:tc>
          <w:tcPr>
            <w:tcW w:w="2340" w:type="dxa"/>
            <w:vAlign w:val="center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-</w:t>
            </w:r>
          </w:p>
        </w:tc>
      </w:tr>
    </w:tbl>
    <w:p w:rsidR="003636AF" w:rsidRPr="00331C79" w:rsidRDefault="003636AF" w:rsidP="003636AF">
      <w:r>
        <w:t>Supplementary Table 3.</w:t>
      </w:r>
      <w:r w:rsidRPr="00331C79">
        <w:t xml:space="preserve"> Adjusted odds ratios for COVID-19</w:t>
      </w:r>
    </w:p>
    <w:p w:rsidR="003636AF" w:rsidRPr="00331C79" w:rsidRDefault="003636AF" w:rsidP="003636AF"/>
    <w:p w:rsidR="003636AF" w:rsidRPr="00331C79" w:rsidRDefault="003636AF" w:rsidP="003636AF"/>
    <w:p w:rsidR="003636AF" w:rsidRPr="00331C79" w:rsidRDefault="003636AF" w:rsidP="003636AF"/>
    <w:p w:rsidR="003636AF" w:rsidRPr="00331C79" w:rsidRDefault="003636AF" w:rsidP="003636AF"/>
    <w:p w:rsidR="003636AF" w:rsidRPr="00331C79" w:rsidRDefault="003636AF" w:rsidP="003636AF"/>
    <w:p w:rsidR="003636AF" w:rsidRPr="00331C79" w:rsidRDefault="003636AF" w:rsidP="003636AF"/>
    <w:p w:rsidR="003636AF" w:rsidRDefault="003636AF" w:rsidP="003636AF"/>
    <w:p w:rsidR="003636AF" w:rsidRPr="00331C79" w:rsidRDefault="003636AF" w:rsidP="003636AF"/>
    <w:p w:rsidR="003636AF" w:rsidRPr="00331C79" w:rsidRDefault="003636AF" w:rsidP="003636AF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lastRenderedPageBreak/>
              <w:t>Variable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Odds ratio (95% CI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Age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03 (1.00-1.05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Race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White/Branca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Ref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Brown/Pardo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70 (0.64-0.77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Black/Preta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77 (0.65-0.91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Yellow/Amarela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2 (0.93-1.60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Indigenous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N/A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Missing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67 (0.61-0.74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Any prior ARI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29 (0.22-0.37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Female sex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0.63 (0.59-0.67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Number comorbidities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None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Ref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One-Two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3.13 (2.91-3.36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  <w:vAlign w:val="center"/>
          </w:tcPr>
          <w:p w:rsidR="003636AF" w:rsidRPr="00331C79" w:rsidRDefault="003636AF" w:rsidP="002E34C8">
            <w:pPr>
              <w:jc w:val="right"/>
              <w:rPr>
                <w:color w:val="000000"/>
              </w:rPr>
            </w:pPr>
            <w:r w:rsidRPr="00331C79">
              <w:rPr>
                <w:color w:val="000000"/>
              </w:rPr>
              <w:t>Three or more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5.51 (4.78-6.35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Days since second dose (relative to 14-41)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0-14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6 (1.29-1.89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42-69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06 (0.90-1.25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70-97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21 (0.98-1.50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98-125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40 (1.09-1.79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126-153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5 (1.16-2.07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154-181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1.56 (1.12-2.18)</w:t>
            </w:r>
          </w:p>
        </w:tc>
      </w:tr>
      <w:tr w:rsidR="003636AF" w:rsidRPr="00331C79" w:rsidTr="002E34C8">
        <w:trPr>
          <w:trHeight w:val="290"/>
        </w:trPr>
        <w:tc>
          <w:tcPr>
            <w:tcW w:w="4680" w:type="dxa"/>
          </w:tcPr>
          <w:p w:rsidR="003636AF" w:rsidRPr="00331C79" w:rsidRDefault="003636AF" w:rsidP="002E34C8">
            <w:pPr>
              <w:rPr>
                <w:color w:val="000000"/>
              </w:rPr>
            </w:pPr>
            <w:r w:rsidRPr="00331C79">
              <w:rPr>
                <w:color w:val="000000"/>
              </w:rPr>
              <w:t>&gt;=182</w:t>
            </w:r>
          </w:p>
        </w:tc>
        <w:tc>
          <w:tcPr>
            <w:tcW w:w="4680" w:type="dxa"/>
          </w:tcPr>
          <w:p w:rsidR="003636AF" w:rsidRPr="00331C79" w:rsidRDefault="003636AF" w:rsidP="002E34C8">
            <w:pPr>
              <w:jc w:val="center"/>
              <w:rPr>
                <w:color w:val="000000"/>
              </w:rPr>
            </w:pPr>
            <w:r w:rsidRPr="00331C79">
              <w:rPr>
                <w:color w:val="000000"/>
              </w:rPr>
              <w:t>2.12 (1.39-3.22)</w:t>
            </w:r>
          </w:p>
        </w:tc>
      </w:tr>
    </w:tbl>
    <w:p w:rsidR="003636AF" w:rsidRPr="00331C79" w:rsidRDefault="003636AF" w:rsidP="003636AF">
      <w:r>
        <w:t>Supplementary Table 4.</w:t>
      </w:r>
      <w:r w:rsidRPr="00331C79">
        <w:t xml:space="preserve"> Adjusted odd</w:t>
      </w:r>
      <w:r>
        <w:t>s ratios for COVID-19 hospitalis</w:t>
      </w:r>
      <w:r w:rsidRPr="00331C79">
        <w:t>ation or death</w:t>
      </w:r>
    </w:p>
    <w:p w:rsidR="003636AF" w:rsidRPr="00331C79" w:rsidRDefault="003636AF" w:rsidP="003636AF">
      <w:r w:rsidRPr="00331C79">
        <w:br w:type="page"/>
      </w:r>
    </w:p>
    <w:p w:rsidR="003636AF" w:rsidRPr="00331C79" w:rsidRDefault="003636AF" w:rsidP="003636AF">
      <w:pPr>
        <w:spacing w:line="360" w:lineRule="auto"/>
      </w:pPr>
      <w:r w:rsidRPr="008D73FD">
        <w:rPr>
          <w:noProof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5D3ED238" wp14:editId="4E138F3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2374900"/>
            <wp:effectExtent l="0" t="0" r="0" b="6350"/>
            <wp:wrapTopAndBottom distT="114300" distB="11430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D73FD">
        <w:t>Supplementary Figure 2.</w:t>
      </w:r>
      <w:r w:rsidRPr="00331C79">
        <w:t xml:space="preserve"> Odds ratio (on a log scale) of symptomatic COVID-19 by month of second dose, among individuals receiving an RT-PCR test within 14-90 days of their second dose, for HCWs (top row) and non-HCWs (bottom row)</w:t>
      </w:r>
    </w:p>
    <w:p w:rsidR="003636AF" w:rsidRDefault="003636AF" w:rsidP="003636AF">
      <w:pPr>
        <w:spacing w:line="360" w:lineRule="auto"/>
        <w:rPr>
          <w:noProof/>
        </w:rPr>
      </w:pPr>
    </w:p>
    <w:p w:rsidR="003636AF" w:rsidRDefault="003636AF" w:rsidP="003636AF">
      <w:pPr>
        <w:rPr>
          <w:noProof/>
        </w:rPr>
      </w:pPr>
      <w:r>
        <w:rPr>
          <w:noProof/>
        </w:rPr>
        <w:br w:type="page"/>
      </w:r>
    </w:p>
    <w:p w:rsidR="003636AF" w:rsidRPr="00331C79" w:rsidRDefault="003636AF" w:rsidP="003636AF">
      <w:pPr>
        <w:spacing w:line="360" w:lineRule="auto"/>
      </w:pPr>
      <w:r w:rsidRPr="00331C79">
        <w:rPr>
          <w:noProof/>
        </w:rPr>
        <w:lastRenderedPageBreak/>
        <w:drawing>
          <wp:anchor distT="0" distB="0" distL="114300" distR="114300" simplePos="0" relativeHeight="251661312" behindDoc="0" locked="0" layoutInCell="1" hidden="0" allowOverlap="1" wp14:anchorId="5F6A7896" wp14:editId="12A10E8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396343"/>
            <wp:effectExtent l="0" t="0" r="0" b="0"/>
            <wp:wrapTopAndBottom distT="0" distB="0"/>
            <wp:docPr id="3" name="image6.png" descr="C:\Users\mhitchings\Dropbox (UFL)\VEBRA COVID-19\VE_ESP\Waning\Waning_Extended_AltMatch_VaxFebvsMa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mhitchings\Dropbox (UFL)\VEBRA COVID-19\VE_ESP\Waning\Waning_Extended_AltMatch_VaxFebvsMar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3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t>Supplementary Figure 3.</w:t>
      </w:r>
      <w:r w:rsidRPr="00331C79">
        <w:t xml:space="preserve"> Odds ratio (on a log scale) of symptomatic COVID-19 for days since vaccination, relative to 14-41 days following vaccination for HCWs who received their second dose in February 2021 (left column) and March 2021 (right column), by age group (rows).</w:t>
      </w:r>
    </w:p>
    <w:p w:rsidR="003636AF" w:rsidRPr="00331C79" w:rsidRDefault="003636AF" w:rsidP="003636AF"/>
    <w:p w:rsidR="00A44246" w:rsidRDefault="003636AF"/>
    <w:sectPr w:rsidR="00A44246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329354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128C" w:rsidRDefault="003636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F128C" w:rsidRDefault="003636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858"/>
    <w:rsid w:val="003636AF"/>
    <w:rsid w:val="00454858"/>
    <w:rsid w:val="008377EC"/>
    <w:rsid w:val="009C53DD"/>
    <w:rsid w:val="00A3013F"/>
    <w:rsid w:val="00BC7B6F"/>
    <w:rsid w:val="00D33C84"/>
    <w:rsid w:val="00D7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D1DA"/>
  <w15:chartTrackingRefBased/>
  <w15:docId w15:val="{F90C8797-E121-46C3-8044-70EF00277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36A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6AF"/>
    <w:rPr>
      <w:rFonts w:ascii="Calibri" w:eastAsia="Calibri" w:hAnsi="Calibri" w:cs="Calibri"/>
    </w:rPr>
  </w:style>
  <w:style w:type="paragraph" w:customStyle="1" w:styleId="TableHeader">
    <w:name w:val="TableHeader"/>
    <w:basedOn w:val="Normal"/>
    <w:rsid w:val="003636A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63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72</Words>
  <Characters>5542</Characters>
  <Application>Microsoft Office Word</Application>
  <DocSecurity>0</DocSecurity>
  <Lines>46</Lines>
  <Paragraphs>13</Paragraphs>
  <ScaleCrop>false</ScaleCrop>
  <Company>University of Florida</Company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ings,Matthew David Thomas</dc:creator>
  <cp:keywords/>
  <dc:description/>
  <cp:lastModifiedBy>Hitchings,Matthew David Thomas</cp:lastModifiedBy>
  <cp:revision>2</cp:revision>
  <dcterms:created xsi:type="dcterms:W3CDTF">2021-12-23T20:32:00Z</dcterms:created>
  <dcterms:modified xsi:type="dcterms:W3CDTF">2021-12-23T20:35:00Z</dcterms:modified>
</cp:coreProperties>
</file>